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GB"/>
        </w:rPr>
        <w:t>Primers used in quantitative real-time reverse transcription-PCR in this study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3226"/>
        <w:gridCol w:w="3156"/>
      </w:tblGrid>
      <w:tr>
        <w:trPr/>
        <w:tc>
          <w:tcPr>
            <w:tcW w:w="2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 primer (5’→3’)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 primer (5’→3’)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RNA gene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TCGTGTTGTGAAATGTTG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TGTGGTCCGCTGGCTC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trB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GTGTTG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AGAG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CGGTCAGCGATAAAA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rC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TGGCTCGCTACTTTT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TCGGTCTCTGGAT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pxA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TGGTCGGTCCCTTTTC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CATCAGCCGCATTTT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pxR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GGAGTGAACAGCAACAA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GCAGATAGAGCAGGGTGAA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nvZ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GTGAGATTTACCGTGAGTTG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CAGCCAGGTTTTGA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pR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GAGCAAGGTTTTCAGG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CGATACGGTCCACTTC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cB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GGAAGAAGCACACAA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ACTCACGCAATAC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cA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GAGCAGTGTAGGCGAAG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GTGGCAGTTTGTAAT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C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GTTGGAATGATGTCTGGTT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TGCGTTCACTGCGTT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B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GCCCGTAGCGAAGAGTT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GCCAATAAGTGTGATTT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oQ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CCTCTCGTTTACCT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CACGCTCACCTTTTT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oP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TTCCAGATTGACCTT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ACTTTCCCTGCGTT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eA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AAAGCACAGTCTC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CCATCCCGACACCA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eY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TGGAAGAAGCCGAAG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CATCAGAACAGGCAA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rA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GCAGTTATTCCAGGCTTT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TACCGCCCATTTCTTTCA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uvrY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AGCGTTCTTCTTGTTGAT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GACTTTGATACCTTTGAT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rstB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GAATAAAACCATCGCAAC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CAACCGCCAGAACATA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rstA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CCCTGTGCCGTGACCTA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TGGCGGTGTCGTTTT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kdpD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TCGGTGTGATGCTGATTG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CTGAAAACTGCTGGAAA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kdpE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GGCGAGTATTTGAGAGTGA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TTCATTGTTACGGGCAGA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baeS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CCACCTGCCTGAACA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AAATCGCCAACCCCAA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 xml:space="preserve">baeR 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ATCTACGGCGGAAACT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CAACAAACGGCACATCTC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fhK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GCACAGCGTATCATTTG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TCGCCACCACCTCTTG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fhA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AGCGATGGCAAAGAATG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CGACTCCCGTAATAGAT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phoR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TGCCTGATGCCGTAGT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ATGCTGCCCATTATCCTC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phoB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CGTGGCGAAGAAGAAG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CTGTGAGATGAAGGGTCAA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rcsC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TGTGGCGATTTGTGTGTT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TTGATTGACTGGCTTGCTC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ojN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AGCAAGCAAGGCGTGA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AAATCGGTAGTGTCCTGTAAT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rcsB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CGCATTACAAAAAGGGAA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TCAGCAAAGAGTCGCAAAA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uhpB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TGGGTGATGTCCTGTTGT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CATTCGCTCTCATTTTGC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uhpA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TTCAGGGATGGGGGTC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CTTCAGCCAACAGCA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pmrB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CTTTCCCCCTTGGTTGT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GCGTATTCCTGCGAGT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pmrA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TCAGGGGCAGAGTGACAA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GACGTGAGAGGATCGCAAA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hydH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GCAATAATACCCATCAGTC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ATCGCATCTAACGCT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hydG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AAACTCCTGCGTGCTATC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TTCGCTTCGCTCTCTCAA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copS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GACTCGGGCTCTCCAT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CTGGCTACTGGCAAACACA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copR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TATCCAGGCGTTGTTGAG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CAGGGCGAACTCTTTG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evgS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GAGAAGGTGTTCGCAGTT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ATTGGGCTATTGAGGAGGA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evgA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AGTGAAGCATTGGAAA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AACGAGAAACCATCAAAA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ehU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CAGATTTTGGCGGGAG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ATCGTGGCTGCGTTTTA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ehT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TTGGCGAAGACACTGACA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TGAACAGGGGATATGACGAA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narX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CCAAACCATCAAGCCATT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GCCCTATCCCACAACCA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narP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AAAGATTGCGAGCCAG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CATCCCACGAGCCACC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2728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TACCAAAGCGGCAGTG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GCCCACCCCAGAGATAAA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2729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AAACGCCCATTATTTTT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GTCGTCAGCACCCAACTC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2718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GATAAACATCGCCGTGA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AAATCCCCCTGTGCTACC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2719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TGCCTAAACCGTGCTATCC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TACCCTGCCATTCGCTA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0311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CC CTTTCGCTCTGGTTATT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GCTCCTCCACTTTCATTTC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0310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AAGAAAAGTCCCCAGCAAA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GAAAGTTGAGCAGCAATAAC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3808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ACCCCGCCTCTCCTTCT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ACCGCTACGCCACTCAC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3801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CTGTGAAGTGCTGCGAGAT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AAGTGCGATTGAGGGCTG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2099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GATTGAGTTTGTTGAGCAGTT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CCGCCATCTTGTCAGTT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YPTB3350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GGCAATGTTCGTGAATTAGA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GCTGAATCGTTGAAAAAGG</w:t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PTB1603</w:t>
            </w:r>
          </w:p>
        </w:tc>
        <w:tc>
          <w:tcPr>
            <w:tcW w:w="32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GGTCAAAGGGATAAGTGTAAAAG</w:t>
            </w:r>
          </w:p>
        </w:tc>
        <w:tc>
          <w:tcPr>
            <w:tcW w:w="315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GCTGATGCTGTAGTGCGAAG</w:t>
            </w:r>
          </w:p>
        </w:tc>
      </w:tr>
      <w:tr>
        <w:trPr/>
        <w:tc>
          <w:tcPr>
            <w:tcW w:w="286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bpA</w:t>
            </w:r>
          </w:p>
        </w:tc>
        <w:tc>
          <w:tcPr>
            <w:tcW w:w="32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i-FI"/>
              </w:rPr>
              <w:t>TCTTGCTCCATTGTATCGTTC</w:t>
            </w:r>
          </w:p>
        </w:tc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GCGGTAGTTATTTTCGTC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7:40:00Z</dcterms:created>
  <dc:creator>evpalone</dc:creator>
  <dc:description/>
  <cp:keywords/>
  <dc:language>en-US</dc:language>
  <cp:lastModifiedBy>evpalone</cp:lastModifiedBy>
  <dcterms:modified xsi:type="dcterms:W3CDTF">2011-08-30T05:52:00Z</dcterms:modified>
  <cp:revision>5</cp:revision>
  <dc:subject/>
  <dc:title/>
</cp:coreProperties>
</file>